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9C72A" w14:textId="77777777" w:rsidR="00013A74" w:rsidRPr="00013A74" w:rsidRDefault="00013A74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3AC46A69" w14:textId="1AB8B6CE" w:rsidR="0029219C" w:rsidRPr="00013A74" w:rsidRDefault="00A33E8F">
      <w:pPr>
        <w:pStyle w:val="Body"/>
        <w:spacing w:line="480" w:lineRule="auto"/>
        <w:rPr>
          <w:color w:val="000000" w:themeColor="text1"/>
          <w:sz w:val="24"/>
          <w:szCs w:val="24"/>
        </w:rPr>
      </w:pPr>
      <w:r w:rsidRPr="00013A74">
        <w:rPr>
          <w:b/>
          <w:bCs/>
          <w:color w:val="000000" w:themeColor="text1"/>
          <w:sz w:val="24"/>
          <w:szCs w:val="24"/>
        </w:rPr>
        <w:t xml:space="preserve">SUPPLEMENTAL TABLE 1: </w:t>
      </w:r>
      <w:r w:rsidRPr="00013A74">
        <w:rPr>
          <w:color w:val="000000" w:themeColor="text1"/>
          <w:sz w:val="24"/>
          <w:szCs w:val="24"/>
        </w:rPr>
        <w:t xml:space="preserve">Initialization parameters for non-linear least squares </w:t>
      </w:r>
      <w:proofErr w:type="gramStart"/>
      <w:r w:rsidRPr="00013A74">
        <w:rPr>
          <w:color w:val="000000" w:themeColor="text1"/>
          <w:sz w:val="24"/>
          <w:szCs w:val="24"/>
        </w:rPr>
        <w:t>fitting</w:t>
      </w:r>
      <w:proofErr w:type="gramEnd"/>
    </w:p>
    <w:tbl>
      <w:tblPr>
        <w:tblW w:w="93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83"/>
        <w:gridCol w:w="1319"/>
        <w:gridCol w:w="1446"/>
        <w:gridCol w:w="1318"/>
        <w:gridCol w:w="1293"/>
        <w:gridCol w:w="1323"/>
        <w:gridCol w:w="1377"/>
      </w:tblGrid>
      <w:tr w:rsidR="00013A74" w:rsidRPr="00013A74" w14:paraId="095F6B27" w14:textId="77777777">
        <w:trPr>
          <w:trHeight w:val="935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30FBE" w14:textId="77777777" w:rsidR="0029219C" w:rsidRPr="00013A74" w:rsidRDefault="00A33E8F">
            <w:pPr>
              <w:pStyle w:val="Body"/>
              <w:spacing w:line="480" w:lineRule="auto"/>
              <w:rPr>
                <w:color w:val="000000" w:themeColor="text1"/>
              </w:rPr>
            </w:pPr>
            <w:r w:rsidRPr="00013A74">
              <w:rPr>
                <w:b/>
                <w:bCs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BE71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013A74">
              <w:rPr>
                <w:color w:val="000000" w:themeColor="text1"/>
                <w:sz w:val="16"/>
                <w:szCs w:val="16"/>
              </w:rPr>
              <w:t>V_b</w:t>
            </w:r>
            <w:proofErr w:type="spellEnd"/>
          </w:p>
          <w:p w14:paraId="2169EDC3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(mL/mL)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31D4A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₁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 xml:space="preserve"> (mL.cm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⁻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³.min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⁻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¹)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79CB6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₂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19E3E37D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(min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⁻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¹)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ADF24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₃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0E6F52C8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(min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⁻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¹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768F1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k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₄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0011DECA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(min</w:t>
            </w:r>
            <w:r w:rsidRPr="00013A74">
              <w:rPr>
                <w:rFonts w:ascii="Arial Unicode MS" w:hAnsi="Arial Unicode MS"/>
                <w:color w:val="000000" w:themeColor="text1"/>
                <w:sz w:val="16"/>
                <w:szCs w:val="16"/>
              </w:rPr>
              <w:t>⁻</w:t>
            </w: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¹)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C9AD0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 xml:space="preserve">Delay </w:t>
            </w:r>
          </w:p>
          <w:p w14:paraId="3AEBF694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i/>
                <w:iCs/>
                <w:color w:val="000000" w:themeColor="text1"/>
                <w:sz w:val="16"/>
                <w:szCs w:val="16"/>
              </w:rPr>
              <w:t>(s)</w:t>
            </w:r>
          </w:p>
        </w:tc>
      </w:tr>
      <w:tr w:rsidR="00013A74" w:rsidRPr="00013A74" w14:paraId="31F2DC74" w14:textId="77777777">
        <w:trPr>
          <w:trHeight w:val="620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E7369" w14:textId="77777777" w:rsidR="0029219C" w:rsidRPr="00013A74" w:rsidRDefault="00A33E8F">
            <w:pPr>
              <w:pStyle w:val="Body"/>
              <w:spacing w:line="480" w:lineRule="auto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Initial Value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E5E7B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B7EA3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5E08D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43094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886D0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8CCBA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013A74" w:rsidRPr="00013A74" w14:paraId="1670F475" w14:textId="77777777">
        <w:trPr>
          <w:trHeight w:val="620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22A9" w14:textId="77777777" w:rsidR="0029219C" w:rsidRPr="00013A74" w:rsidRDefault="00A33E8F">
            <w:pPr>
              <w:pStyle w:val="Body"/>
              <w:spacing w:line="480" w:lineRule="auto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Upper bound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830A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5E1B7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0DD1B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346B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ABE05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94CA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50</w:t>
            </w:r>
          </w:p>
        </w:tc>
      </w:tr>
      <w:tr w:rsidR="00013A74" w:rsidRPr="00013A74" w14:paraId="5F18E5C5" w14:textId="77777777">
        <w:trPr>
          <w:trHeight w:val="620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F5B6" w14:textId="77777777" w:rsidR="0029219C" w:rsidRPr="00013A74" w:rsidRDefault="00A33E8F">
            <w:pPr>
              <w:pStyle w:val="Body"/>
              <w:spacing w:line="480" w:lineRule="auto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Lower bound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50C5B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AC3D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8E4E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B20A1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F6F3E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848D" w14:textId="77777777" w:rsidR="0029219C" w:rsidRPr="00013A74" w:rsidRDefault="00A33E8F">
            <w:pPr>
              <w:pStyle w:val="Body"/>
              <w:spacing w:line="480" w:lineRule="auto"/>
              <w:jc w:val="center"/>
              <w:rPr>
                <w:color w:val="000000" w:themeColor="text1"/>
              </w:rPr>
            </w:pPr>
            <w:r w:rsidRPr="00013A74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1CE65E3B" w14:textId="77777777" w:rsidR="00921B3C" w:rsidRPr="00013A74" w:rsidRDefault="00921B3C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5DA78DC5" w14:textId="6F56D823" w:rsidR="0029219C" w:rsidRPr="00013A74" w:rsidRDefault="00A33E8F">
      <w:pPr>
        <w:pStyle w:val="Body"/>
        <w:spacing w:line="480" w:lineRule="auto"/>
        <w:rPr>
          <w:color w:val="000000" w:themeColor="text1"/>
          <w:sz w:val="24"/>
          <w:szCs w:val="24"/>
        </w:rPr>
      </w:pPr>
      <w:r w:rsidRPr="00013A74">
        <w:rPr>
          <w:b/>
          <w:bCs/>
          <w:color w:val="000000" w:themeColor="text1"/>
          <w:sz w:val="24"/>
          <w:szCs w:val="24"/>
        </w:rPr>
        <w:t>SUPPLEMENTAL FIGURE 1.</w:t>
      </w:r>
      <w:r w:rsidRPr="00013A74">
        <w:rPr>
          <w:color w:val="000000" w:themeColor="text1"/>
          <w:sz w:val="24"/>
          <w:szCs w:val="24"/>
        </w:rPr>
        <w:t xml:space="preserve">  Cortical ROIs segmented from the DKT atlas overlaid on previously acquired </w:t>
      </w:r>
      <w:r w:rsidR="002C2724" w:rsidRPr="00013A74">
        <w:rPr>
          <w:color w:val="000000" w:themeColor="text1"/>
          <w:sz w:val="24"/>
          <w:szCs w:val="24"/>
        </w:rPr>
        <w:t>3D T1-weighted MRI scan</w:t>
      </w:r>
      <w:r w:rsidRPr="00013A74">
        <w:rPr>
          <w:color w:val="000000" w:themeColor="text1"/>
          <w:sz w:val="24"/>
          <w:szCs w:val="24"/>
        </w:rPr>
        <w:t xml:space="preserve">.  </w:t>
      </w:r>
    </w:p>
    <w:p w14:paraId="2E75848A" w14:textId="2A0C47E2" w:rsidR="0029219C" w:rsidRPr="00013A74" w:rsidRDefault="00A33E8F">
      <w:pPr>
        <w:pStyle w:val="Body"/>
        <w:spacing w:line="480" w:lineRule="auto"/>
        <w:rPr>
          <w:color w:val="000000" w:themeColor="text1"/>
        </w:rPr>
      </w:pP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</w:r>
      <w:r w:rsidRPr="00013A74">
        <w:rPr>
          <w:color w:val="000000" w:themeColor="text1"/>
          <w:lang w:val="de-DE"/>
        </w:rPr>
        <w:tab/>
        <w:t xml:space="preserve">       </w:t>
      </w:r>
    </w:p>
    <w:p w14:paraId="6D6A6BA3" w14:textId="77777777" w:rsidR="0029219C" w:rsidRPr="00013A74" w:rsidRDefault="00A33E8F">
      <w:pPr>
        <w:pStyle w:val="Body"/>
        <w:spacing w:line="480" w:lineRule="auto"/>
        <w:rPr>
          <w:color w:val="000000" w:themeColor="text1"/>
          <w:sz w:val="24"/>
          <w:szCs w:val="24"/>
        </w:rPr>
      </w:pPr>
      <w:r w:rsidRPr="00013A74">
        <w:rPr>
          <w:noProof/>
          <w:color w:val="000000" w:themeColor="text1"/>
          <w:sz w:val="24"/>
          <w:szCs w:val="24"/>
        </w:rPr>
        <w:drawing>
          <wp:inline distT="0" distB="0" distL="0" distR="0" wp14:anchorId="4327FDB0" wp14:editId="703C234C">
            <wp:extent cx="5943473" cy="1939046"/>
            <wp:effectExtent l="0" t="0" r="0" b="0"/>
            <wp:docPr id="1073741830" name="officeArt object" descr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2.png" descr="image2.png"/>
                    <pic:cNvPicPr>
                      <a:picLocks noChangeAspect="1"/>
                    </pic:cNvPicPr>
                  </pic:nvPicPr>
                  <pic:blipFill>
                    <a:blip r:embed="rId11"/>
                    <a:srcRect t="1171" b="41139"/>
                    <a:stretch>
                      <a:fillRect/>
                    </a:stretch>
                  </pic:blipFill>
                  <pic:spPr>
                    <a:xfrm>
                      <a:off x="0" y="0"/>
                      <a:ext cx="5943473" cy="193904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013A74">
        <w:rPr>
          <w:color w:val="000000" w:themeColor="text1"/>
          <w:sz w:val="24"/>
          <w:szCs w:val="24"/>
        </w:rPr>
        <w:t xml:space="preserve"> </w:t>
      </w:r>
    </w:p>
    <w:p w14:paraId="3E53F7A6" w14:textId="77777777" w:rsidR="006172CB" w:rsidRPr="00013A74" w:rsidRDefault="006172CB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26B02D53" w14:textId="6F85F702" w:rsidR="0029219C" w:rsidRPr="00013A74" w:rsidRDefault="006172CB">
      <w:pPr>
        <w:pStyle w:val="Body"/>
        <w:spacing w:line="480" w:lineRule="auto"/>
        <w:rPr>
          <w:color w:val="000000" w:themeColor="text1"/>
          <w:sz w:val="24"/>
          <w:szCs w:val="24"/>
        </w:rPr>
      </w:pPr>
      <w:r w:rsidRPr="00013A74">
        <w:rPr>
          <w:b/>
          <w:bCs/>
          <w:color w:val="000000" w:themeColor="text1"/>
          <w:sz w:val="24"/>
          <w:szCs w:val="24"/>
        </w:rPr>
        <w:t>SUPPLEMENTAL FIGURE</w:t>
      </w:r>
      <w:r w:rsidR="006165F8" w:rsidRPr="00013A74">
        <w:rPr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6165F8" w:rsidRPr="00013A74">
        <w:rPr>
          <w:b/>
          <w:bCs/>
          <w:color w:val="000000" w:themeColor="text1"/>
          <w:sz w:val="24"/>
          <w:szCs w:val="24"/>
        </w:rPr>
        <w:t>2</w:t>
      </w:r>
      <w:r w:rsidRPr="00013A74">
        <w:rPr>
          <w:b/>
          <w:bCs/>
          <w:color w:val="000000" w:themeColor="text1"/>
          <w:sz w:val="24"/>
          <w:szCs w:val="24"/>
        </w:rPr>
        <w:t xml:space="preserve"> .</w:t>
      </w:r>
      <w:proofErr w:type="gramEnd"/>
      <w:r w:rsidRPr="00013A74">
        <w:rPr>
          <w:b/>
          <w:bCs/>
          <w:color w:val="000000" w:themeColor="text1"/>
          <w:sz w:val="24"/>
          <w:szCs w:val="24"/>
        </w:rPr>
        <w:t xml:space="preserve"> </w:t>
      </w:r>
      <w:r w:rsidRPr="00013A74">
        <w:rPr>
          <w:color w:val="000000" w:themeColor="text1"/>
          <w:sz w:val="24"/>
          <w:szCs w:val="24"/>
        </w:rPr>
        <w:t>Linear regression analysis results accounting for subject clustering for Aβ+ (red), Aβ- (black), and all subjects (blue dashed). The following model statistics are for all subjects.</w:t>
      </w:r>
      <w:r w:rsidR="00A57C2B" w:rsidRPr="00013A74">
        <w:rPr>
          <w:color w:val="000000" w:themeColor="text1"/>
          <w:sz w:val="24"/>
          <w:szCs w:val="24"/>
        </w:rPr>
        <w:t xml:space="preserve">  </w:t>
      </w:r>
      <w:r w:rsidRPr="00013A74">
        <w:rPr>
          <w:color w:val="000000" w:themeColor="text1"/>
          <w:sz w:val="24"/>
          <w:szCs w:val="24"/>
        </w:rPr>
        <w:t>(A) V</w:t>
      </w:r>
      <w:r w:rsidRPr="00013A74">
        <w:rPr>
          <w:color w:val="000000" w:themeColor="text1"/>
          <w:sz w:val="24"/>
          <w:szCs w:val="24"/>
          <w:vertAlign w:val="subscript"/>
        </w:rPr>
        <w:t>T</w:t>
      </w:r>
      <w:r w:rsidRPr="00013A74">
        <w:rPr>
          <w:color w:val="000000" w:themeColor="text1"/>
          <w:sz w:val="24"/>
          <w:szCs w:val="24"/>
        </w:rPr>
        <w:t xml:space="preserve"> and SUVR, (r² = 0.46, P&lt;2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6</m:t>
            </m:r>
          </m:sup>
        </m:sSup>
      </m:oMath>
      <w:r w:rsidRPr="00013A74">
        <w:rPr>
          <w:color w:val="000000" w:themeColor="text1"/>
          <w:sz w:val="24"/>
          <w:szCs w:val="24"/>
        </w:rPr>
        <w:t xml:space="preserve"> ). (B) V</w:t>
      </w:r>
      <w:r w:rsidRPr="00013A74">
        <w:rPr>
          <w:color w:val="000000" w:themeColor="text1"/>
          <w:sz w:val="24"/>
          <w:szCs w:val="24"/>
          <w:vertAlign w:val="subscript"/>
        </w:rPr>
        <w:t>S</w:t>
      </w:r>
      <w:r w:rsidRPr="00013A74">
        <w:rPr>
          <w:color w:val="000000" w:themeColor="text1"/>
          <w:sz w:val="24"/>
          <w:szCs w:val="24"/>
        </w:rPr>
        <w:t xml:space="preserve"> and SUVR, (r² = 0.61, P&lt;2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6</m:t>
            </m:r>
          </m:sup>
        </m:sSup>
      </m:oMath>
      <w:r w:rsidRPr="00013A74">
        <w:rPr>
          <w:color w:val="000000" w:themeColor="text1"/>
          <w:sz w:val="24"/>
          <w:szCs w:val="24"/>
        </w:rPr>
        <w:t xml:space="preserve"> ).</w:t>
      </w:r>
      <w:r w:rsidR="00A57C2B" w:rsidRPr="00013A74">
        <w:rPr>
          <w:color w:val="000000" w:themeColor="text1"/>
          <w:sz w:val="24"/>
          <w:szCs w:val="24"/>
        </w:rPr>
        <w:t xml:space="preserve">  The following model statistics are for Aβ+ (red) versus Aβ- </w:t>
      </w:r>
      <w:r w:rsidR="00A57C2B" w:rsidRPr="00013A74">
        <w:rPr>
          <w:color w:val="000000" w:themeColor="text1"/>
          <w:sz w:val="24"/>
          <w:szCs w:val="24"/>
        </w:rPr>
        <w:lastRenderedPageBreak/>
        <w:t>(black).  (A) V</w:t>
      </w:r>
      <w:r w:rsidR="00A57C2B" w:rsidRPr="00013A74">
        <w:rPr>
          <w:color w:val="000000" w:themeColor="text1"/>
          <w:sz w:val="24"/>
          <w:szCs w:val="24"/>
          <w:vertAlign w:val="subscript"/>
        </w:rPr>
        <w:t>T</w:t>
      </w:r>
      <w:r w:rsidR="00A57C2B" w:rsidRPr="00013A74">
        <w:rPr>
          <w:color w:val="000000" w:themeColor="text1"/>
          <w:sz w:val="24"/>
          <w:szCs w:val="24"/>
        </w:rPr>
        <w:t xml:space="preserve"> and SUVR, (Aβ+: y = 0.11x -0.31; Aβ-: y = 0.04x +0.61). (B) V</w:t>
      </w:r>
      <w:r w:rsidR="00A57C2B" w:rsidRPr="00013A74">
        <w:rPr>
          <w:color w:val="000000" w:themeColor="text1"/>
          <w:sz w:val="24"/>
          <w:szCs w:val="24"/>
          <w:vertAlign w:val="subscript"/>
        </w:rPr>
        <w:t>S</w:t>
      </w:r>
      <w:r w:rsidR="00A57C2B" w:rsidRPr="00013A74">
        <w:rPr>
          <w:color w:val="000000" w:themeColor="text1"/>
          <w:sz w:val="24"/>
          <w:szCs w:val="24"/>
        </w:rPr>
        <w:t xml:space="preserve"> and SUVR, (Aβ+: y </w:t>
      </w:r>
      <w:proofErr w:type="gramStart"/>
      <w:r w:rsidR="00A57C2B" w:rsidRPr="00013A74">
        <w:rPr>
          <w:color w:val="000000" w:themeColor="text1"/>
          <w:sz w:val="24"/>
          <w:szCs w:val="24"/>
        </w:rPr>
        <w:t>=  0.12x</w:t>
      </w:r>
      <w:proofErr w:type="gramEnd"/>
      <w:r w:rsidR="00A57C2B" w:rsidRPr="00013A74">
        <w:rPr>
          <w:color w:val="000000" w:themeColor="text1"/>
          <w:sz w:val="24"/>
          <w:szCs w:val="24"/>
        </w:rPr>
        <w:t xml:space="preserve"> +0.36; Aβ-: y = 0.05x + 0.75).</w:t>
      </w:r>
    </w:p>
    <w:p w14:paraId="4FC78C36" w14:textId="495A0AB4" w:rsidR="0029219C" w:rsidRPr="00013A74" w:rsidRDefault="006172CB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  <w:r w:rsidRPr="00013A74">
        <w:rPr>
          <w:b/>
          <w:bCs/>
          <w:noProof/>
          <w:color w:val="000000" w:themeColor="text1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E597CCD" wp14:editId="35E44C55">
            <wp:extent cx="5943600" cy="2931160"/>
            <wp:effectExtent l="0" t="0" r="0" b="2540"/>
            <wp:docPr id="462403977" name="Picture 1" descr="A diagram of different types of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403977" name="Picture 1" descr="A diagram of different types of distribu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17ECA" w14:textId="77777777" w:rsidR="00E2401A" w:rsidRPr="00013A74" w:rsidRDefault="00E2401A" w:rsidP="006165F8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628FC53B" w14:textId="68ABA5CF" w:rsidR="006165F8" w:rsidRPr="00013A74" w:rsidRDefault="006165F8" w:rsidP="006165F8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  <w:r w:rsidRPr="00013A74">
        <w:rPr>
          <w:b/>
          <w:bCs/>
          <w:color w:val="000000" w:themeColor="text1"/>
          <w:sz w:val="24"/>
          <w:szCs w:val="24"/>
        </w:rPr>
        <w:t xml:space="preserve">SUPPLEMENTAL FIGURE </w:t>
      </w:r>
      <w:r w:rsidR="00B14750" w:rsidRPr="00013A74">
        <w:rPr>
          <w:b/>
          <w:bCs/>
          <w:color w:val="000000" w:themeColor="text1"/>
          <w:sz w:val="24"/>
          <w:szCs w:val="24"/>
        </w:rPr>
        <w:t>3</w:t>
      </w:r>
      <w:r w:rsidRPr="00013A74">
        <w:rPr>
          <w:b/>
          <w:bCs/>
          <w:color w:val="000000" w:themeColor="text1"/>
          <w:sz w:val="24"/>
          <w:szCs w:val="24"/>
        </w:rPr>
        <w:t>.</w:t>
      </w:r>
      <w:r w:rsidRPr="00013A74">
        <w:rPr>
          <w:color w:val="000000" w:themeColor="text1"/>
          <w:sz w:val="24"/>
          <w:szCs w:val="24"/>
        </w:rPr>
        <w:t xml:space="preserve"> </w:t>
      </w:r>
      <w:commentRangeStart w:id="0"/>
      <w:commentRangeStart w:id="1"/>
      <w:commentRangeEnd w:id="0"/>
      <w:r w:rsidRPr="00013A74">
        <w:rPr>
          <w:rStyle w:val="CommentReference"/>
          <w:rFonts w:ascii="Times New Roman" w:hAnsi="Times New Roman" w:cs="Times New Roman"/>
          <w:color w:val="000000" w:themeColor="text1"/>
          <w14:textOutline w14:w="0" w14:cap="rnd" w14:cmpd="sng" w14:algn="ctr">
            <w14:noFill/>
            <w14:prstDash w14:val="solid"/>
            <w14:bevel/>
          </w14:textOutline>
        </w:rPr>
        <w:commentReference w:id="0"/>
      </w:r>
      <w:commentRangeEnd w:id="1"/>
      <w:r w:rsidRPr="00013A74">
        <w:rPr>
          <w:rStyle w:val="CommentReference"/>
          <w:rFonts w:ascii="Times New Roman" w:hAnsi="Times New Roman" w:cs="Times New Roman"/>
          <w:color w:val="000000" w:themeColor="text1"/>
          <w14:textOutline w14:w="0" w14:cap="rnd" w14:cmpd="sng" w14:algn="ctr">
            <w14:noFill/>
            <w14:prstDash w14:val="solid"/>
            <w14:bevel/>
          </w14:textOutline>
        </w:rPr>
        <w:commentReference w:id="1"/>
      </w:r>
      <w:r w:rsidRPr="00013A74">
        <w:rPr>
          <w:color w:val="000000" w:themeColor="text1"/>
          <w:sz w:val="24"/>
          <w:szCs w:val="24"/>
        </w:rPr>
        <w:t xml:space="preserve"> Linear regression </w:t>
      </w:r>
      <w:r w:rsidR="00B14750" w:rsidRPr="00013A74">
        <w:rPr>
          <w:color w:val="000000" w:themeColor="text1"/>
          <w:sz w:val="24"/>
          <w:szCs w:val="24"/>
        </w:rPr>
        <w:t>analysis</w:t>
      </w:r>
      <w:r w:rsidRPr="00013A74">
        <w:rPr>
          <w:color w:val="000000" w:themeColor="text1"/>
          <w:sz w:val="24"/>
          <w:szCs w:val="24"/>
        </w:rPr>
        <w:t xml:space="preserve"> results accounting for subject clustering for all subjects (blue line). The following model statistics for all subjects SUVR and K1 (r² = 0.0</w:t>
      </w:r>
      <w:r w:rsidR="00B14750" w:rsidRPr="00013A74">
        <w:rPr>
          <w:color w:val="000000" w:themeColor="text1"/>
          <w:sz w:val="24"/>
          <w:szCs w:val="24"/>
        </w:rPr>
        <w:t>5593</w:t>
      </w:r>
      <w:r w:rsidRPr="00013A74">
        <w:rPr>
          <w:color w:val="000000" w:themeColor="text1"/>
          <w:sz w:val="24"/>
          <w:szCs w:val="24"/>
        </w:rPr>
        <w:t>, P= 0.</w:t>
      </w:r>
      <w:r w:rsidR="00B14750" w:rsidRPr="00013A74">
        <w:rPr>
          <w:color w:val="000000" w:themeColor="text1"/>
          <w:sz w:val="24"/>
          <w:szCs w:val="24"/>
        </w:rPr>
        <w:t>0022</w:t>
      </w:r>
      <w:r w:rsidRPr="00013A74">
        <w:rPr>
          <w:color w:val="000000" w:themeColor="text1"/>
          <w:sz w:val="24"/>
          <w:szCs w:val="24"/>
        </w:rPr>
        <w:t xml:space="preserve">).  </w:t>
      </w:r>
    </w:p>
    <w:p w14:paraId="03C9D93A" w14:textId="1CB0E682" w:rsidR="006165F8" w:rsidRPr="00013A74" w:rsidRDefault="006165F8">
      <w:pPr>
        <w:pStyle w:val="Body"/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 w:rsidRPr="00013A74">
        <w:rPr>
          <w:noProof/>
          <w:color w:val="000000" w:themeColor="text1"/>
          <w:sz w:val="24"/>
          <w:szCs w:val="24"/>
        </w:rPr>
        <w:drawing>
          <wp:inline distT="0" distB="0" distL="0" distR="0" wp14:anchorId="4987D91A" wp14:editId="68246A2F">
            <wp:extent cx="3318164" cy="2483224"/>
            <wp:effectExtent l="0" t="0" r="0" b="6350"/>
            <wp:docPr id="6" name="Picture 5" descr="A line graph with dots an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680FB91-14CB-5BCD-C4F7-4C3A7BA68C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line graph with dots and lines&#10;&#10;Description automatically generated">
                      <a:extLst>
                        <a:ext uri="{FF2B5EF4-FFF2-40B4-BE49-F238E27FC236}">
                          <a16:creationId xmlns:a16="http://schemas.microsoft.com/office/drawing/2014/main" id="{C680FB91-14CB-5BCD-C4F7-4C3A7BA68C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434323" cy="2570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D88AE" w14:textId="77777777" w:rsidR="00821943" w:rsidRPr="00013A74" w:rsidRDefault="00821943">
      <w:pPr>
        <w:pStyle w:val="Body"/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</w:p>
    <w:p w14:paraId="2299A44E" w14:textId="11EE705A" w:rsidR="00821943" w:rsidRPr="00821943" w:rsidRDefault="000770E7" w:rsidP="00821943">
      <w:pPr>
        <w:pStyle w:val="Body"/>
        <w:spacing w:line="480" w:lineRule="auto"/>
        <w:rPr>
          <w:b/>
          <w:bCs/>
          <w:color w:val="000000" w:themeColor="text1"/>
          <w:sz w:val="24"/>
          <w:szCs w:val="24"/>
        </w:rPr>
      </w:pPr>
      <w:r w:rsidRPr="00013A74">
        <w:rPr>
          <w:b/>
          <w:bCs/>
          <w:color w:val="000000" w:themeColor="text1"/>
          <w:sz w:val="24"/>
          <w:szCs w:val="24"/>
        </w:rPr>
        <w:lastRenderedPageBreak/>
        <w:t>SUPPLEMENTAL FIGURE</w:t>
      </w:r>
      <w:r w:rsidR="00821943" w:rsidRPr="00013A74">
        <w:rPr>
          <w:b/>
          <w:bCs/>
          <w:color w:val="000000" w:themeColor="text1"/>
          <w:sz w:val="24"/>
          <w:szCs w:val="24"/>
        </w:rPr>
        <w:t xml:space="preserve"> </w:t>
      </w:r>
      <w:r w:rsidR="00B14750" w:rsidRPr="00013A74">
        <w:rPr>
          <w:b/>
          <w:bCs/>
          <w:color w:val="000000" w:themeColor="text1"/>
          <w:sz w:val="24"/>
          <w:szCs w:val="24"/>
        </w:rPr>
        <w:t>4</w:t>
      </w:r>
      <w:r w:rsidR="00821943" w:rsidRPr="00013A74">
        <w:rPr>
          <w:b/>
          <w:bCs/>
          <w:color w:val="000000" w:themeColor="text1"/>
          <w:sz w:val="24"/>
          <w:szCs w:val="24"/>
        </w:rPr>
        <w:t>.</w:t>
      </w:r>
      <w:r w:rsidR="00821943" w:rsidRPr="00013A74">
        <w:rPr>
          <w:color w:val="000000" w:themeColor="text1"/>
          <w:sz w:val="24"/>
          <w:szCs w:val="24"/>
        </w:rPr>
        <w:t xml:space="preserve"> </w:t>
      </w:r>
      <w:commentRangeStart w:id="2"/>
      <w:commentRangeStart w:id="3"/>
      <w:commentRangeEnd w:id="2"/>
      <w:r w:rsidR="00821943" w:rsidRPr="00013A74">
        <w:rPr>
          <w:rStyle w:val="CommentReference"/>
          <w:rFonts w:ascii="Times New Roman" w:hAnsi="Times New Roman" w:cs="Times New Roman"/>
          <w:color w:val="000000" w:themeColor="text1"/>
          <w14:textOutline w14:w="0" w14:cap="rnd" w14:cmpd="sng" w14:algn="ctr">
            <w14:noFill/>
            <w14:prstDash w14:val="solid"/>
            <w14:bevel/>
          </w14:textOutline>
        </w:rPr>
        <w:commentReference w:id="2"/>
      </w:r>
      <w:commentRangeEnd w:id="3"/>
      <w:r w:rsidR="00330334" w:rsidRPr="00013A74">
        <w:rPr>
          <w:rStyle w:val="CommentReference"/>
          <w:rFonts w:ascii="Times New Roman" w:hAnsi="Times New Roman" w:cs="Times New Roman"/>
          <w:color w:val="000000" w:themeColor="text1"/>
          <w14:textOutline w14:w="0" w14:cap="rnd" w14:cmpd="sng" w14:algn="ctr">
            <w14:noFill/>
            <w14:prstDash w14:val="solid"/>
            <w14:bevel/>
          </w14:textOutline>
        </w:rPr>
        <w:commentReference w:id="3"/>
      </w:r>
      <w:r w:rsidR="00821943" w:rsidRPr="00013A74">
        <w:rPr>
          <w:color w:val="000000" w:themeColor="text1"/>
          <w:sz w:val="24"/>
          <w:szCs w:val="24"/>
        </w:rPr>
        <w:t xml:space="preserve"> Linear regression analysis results accounting for subject clustering for all subjects (blue line). The following model statistics for all subjects</w:t>
      </w:r>
      <w:r w:rsidR="00B14750" w:rsidRPr="00013A74">
        <w:rPr>
          <w:color w:val="000000" w:themeColor="text1"/>
          <w:sz w:val="24"/>
          <w:szCs w:val="24"/>
        </w:rPr>
        <w:t xml:space="preserve"> BP</w:t>
      </w:r>
      <w:r w:rsidR="00B14750" w:rsidRPr="00013A74">
        <w:rPr>
          <w:color w:val="000000" w:themeColor="text1"/>
          <w:sz w:val="24"/>
          <w:szCs w:val="24"/>
          <w:vertAlign w:val="subscript"/>
        </w:rPr>
        <w:t>ND</w:t>
      </w:r>
      <w:r w:rsidR="00B14750" w:rsidRPr="00013A74">
        <w:rPr>
          <w:color w:val="000000" w:themeColor="text1"/>
          <w:sz w:val="24"/>
          <w:szCs w:val="24"/>
        </w:rPr>
        <w:t xml:space="preserve"> and K</w:t>
      </w:r>
      <w:r w:rsidR="00B14750" w:rsidRPr="00013A74">
        <w:rPr>
          <w:color w:val="000000" w:themeColor="text1"/>
          <w:sz w:val="24"/>
          <w:szCs w:val="24"/>
          <w:vertAlign w:val="subscript"/>
        </w:rPr>
        <w:t>1</w:t>
      </w:r>
      <w:r w:rsidR="00B14750" w:rsidRPr="00013A74">
        <w:rPr>
          <w:color w:val="000000" w:themeColor="text1"/>
          <w:sz w:val="24"/>
          <w:szCs w:val="24"/>
        </w:rPr>
        <w:t>,</w:t>
      </w:r>
      <w:r w:rsidR="00B14750" w:rsidRPr="00013A74">
        <w:rPr>
          <w:color w:val="000000" w:themeColor="text1"/>
          <w:sz w:val="24"/>
          <w:szCs w:val="24"/>
          <w:vertAlign w:val="subscript"/>
        </w:rPr>
        <w:t xml:space="preserve"> </w:t>
      </w:r>
      <w:r w:rsidR="00B14750" w:rsidRPr="00013A74">
        <w:rPr>
          <w:color w:val="000000" w:themeColor="text1"/>
          <w:sz w:val="24"/>
          <w:szCs w:val="24"/>
        </w:rPr>
        <w:t>V</w:t>
      </w:r>
      <w:r w:rsidR="00B14750" w:rsidRPr="00013A74">
        <w:rPr>
          <w:color w:val="000000" w:themeColor="text1"/>
          <w:sz w:val="24"/>
          <w:szCs w:val="24"/>
          <w:vertAlign w:val="subscript"/>
        </w:rPr>
        <w:t>s</w:t>
      </w:r>
      <w:r w:rsidR="00B14750" w:rsidRPr="00013A74">
        <w:rPr>
          <w:color w:val="000000" w:themeColor="text1"/>
          <w:sz w:val="24"/>
          <w:szCs w:val="24"/>
        </w:rPr>
        <w:t xml:space="preserve"> and K</w:t>
      </w:r>
      <w:r w:rsidR="00B14750" w:rsidRPr="00013A74">
        <w:rPr>
          <w:color w:val="000000" w:themeColor="text1"/>
          <w:sz w:val="24"/>
          <w:szCs w:val="24"/>
          <w:vertAlign w:val="subscript"/>
        </w:rPr>
        <w:t>1</w:t>
      </w:r>
      <w:r w:rsidR="00B14750" w:rsidRPr="00013A74">
        <w:rPr>
          <w:color w:val="000000" w:themeColor="text1"/>
          <w:sz w:val="24"/>
          <w:szCs w:val="24"/>
        </w:rPr>
        <w:t>,</w:t>
      </w:r>
      <w:r w:rsidR="00821943" w:rsidRPr="00013A74">
        <w:rPr>
          <w:color w:val="000000" w:themeColor="text1"/>
          <w:sz w:val="24"/>
          <w:szCs w:val="24"/>
        </w:rPr>
        <w:t xml:space="preserve"> V</w:t>
      </w:r>
      <w:r w:rsidR="00821943" w:rsidRPr="00013A74">
        <w:rPr>
          <w:color w:val="000000" w:themeColor="text1"/>
          <w:sz w:val="24"/>
          <w:szCs w:val="24"/>
          <w:vertAlign w:val="subscript"/>
        </w:rPr>
        <w:t>T</w:t>
      </w:r>
      <w:r w:rsidR="00821943" w:rsidRPr="00013A74">
        <w:rPr>
          <w:color w:val="000000" w:themeColor="text1"/>
          <w:sz w:val="24"/>
          <w:szCs w:val="24"/>
        </w:rPr>
        <w:t xml:space="preserve"> and K</w:t>
      </w:r>
      <w:r w:rsidR="00821943" w:rsidRPr="00013A74">
        <w:rPr>
          <w:color w:val="000000" w:themeColor="text1"/>
          <w:sz w:val="24"/>
          <w:szCs w:val="24"/>
          <w:vertAlign w:val="subscript"/>
        </w:rPr>
        <w:t>1</w:t>
      </w:r>
      <w:r w:rsidR="00821943" w:rsidRPr="00013A74">
        <w:rPr>
          <w:color w:val="000000" w:themeColor="text1"/>
          <w:sz w:val="24"/>
          <w:szCs w:val="24"/>
        </w:rPr>
        <w:t xml:space="preserve">.  </w:t>
      </w:r>
      <w:r>
        <w:rPr>
          <w:b/>
          <w:bCs/>
          <w:noProof/>
          <w:color w:val="000000" w:themeColor="text1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5D9D030" wp14:editId="19FAEF11">
            <wp:extent cx="5943600" cy="1667510"/>
            <wp:effectExtent l="0" t="0" r="0" b="0"/>
            <wp:docPr id="1377219290" name="Picture 1" descr="A diagram of a number of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219290" name="Picture 1" descr="A diagram of a number of point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F5BB7" w14:textId="77777777" w:rsidR="00B14750" w:rsidRDefault="00B14750" w:rsidP="008C2483">
      <w:pPr>
        <w:pStyle w:val="Body"/>
        <w:spacing w:line="480" w:lineRule="auto"/>
        <w:rPr>
          <w:b/>
          <w:bCs/>
          <w:color w:val="FF0000"/>
          <w:sz w:val="24"/>
          <w:szCs w:val="24"/>
        </w:rPr>
      </w:pPr>
    </w:p>
    <w:p w14:paraId="145975CF" w14:textId="3875B4A4" w:rsidR="008C2483" w:rsidRDefault="008C2483" w:rsidP="008C2483">
      <w:pPr>
        <w:pStyle w:val="Body"/>
        <w:spacing w:line="480" w:lineRule="auto"/>
        <w:rPr>
          <w:b/>
          <w:bCs/>
          <w:sz w:val="24"/>
          <w:szCs w:val="24"/>
        </w:rPr>
      </w:pPr>
    </w:p>
    <w:p w14:paraId="63C6EA2C" w14:textId="77777777" w:rsidR="0029219C" w:rsidRDefault="0029219C">
      <w:pPr>
        <w:pStyle w:val="Body"/>
        <w:spacing w:line="480" w:lineRule="auto"/>
        <w:rPr>
          <w:b/>
          <w:bCs/>
          <w:sz w:val="24"/>
          <w:szCs w:val="24"/>
        </w:rPr>
      </w:pPr>
    </w:p>
    <w:p w14:paraId="66085956" w14:textId="77777777" w:rsidR="00913246" w:rsidRDefault="00913246">
      <w:pPr>
        <w:pStyle w:val="Body"/>
        <w:spacing w:line="480" w:lineRule="auto"/>
        <w:rPr>
          <w:b/>
          <w:bCs/>
          <w:sz w:val="24"/>
          <w:szCs w:val="24"/>
        </w:rPr>
      </w:pPr>
    </w:p>
    <w:p w14:paraId="783B01EE" w14:textId="77777777" w:rsidR="00913246" w:rsidRDefault="00913246">
      <w:pPr>
        <w:pStyle w:val="Body"/>
        <w:spacing w:line="480" w:lineRule="auto"/>
        <w:rPr>
          <w:b/>
          <w:bCs/>
          <w:sz w:val="24"/>
          <w:szCs w:val="24"/>
        </w:rPr>
      </w:pPr>
    </w:p>
    <w:p w14:paraId="66668170" w14:textId="77777777" w:rsidR="00913246" w:rsidRDefault="00913246">
      <w:pPr>
        <w:pStyle w:val="Body"/>
        <w:spacing w:line="480" w:lineRule="auto"/>
        <w:rPr>
          <w:b/>
          <w:bCs/>
          <w:sz w:val="24"/>
          <w:szCs w:val="24"/>
        </w:rPr>
      </w:pPr>
    </w:p>
    <w:p w14:paraId="3274987E" w14:textId="77777777" w:rsidR="00913246" w:rsidRDefault="00913246">
      <w:pPr>
        <w:pStyle w:val="Body"/>
        <w:spacing w:line="480" w:lineRule="auto"/>
        <w:rPr>
          <w:b/>
          <w:bCs/>
          <w:sz w:val="24"/>
          <w:szCs w:val="24"/>
        </w:rPr>
      </w:pPr>
    </w:p>
    <w:p w14:paraId="09CC60AF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74399792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13BD8985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759BCBFD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5BD3F6D6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47439513" w14:textId="77777777" w:rsidR="00013A74" w:rsidRDefault="00013A74">
      <w:pPr>
        <w:pStyle w:val="Body"/>
        <w:spacing w:line="480" w:lineRule="auto"/>
        <w:rPr>
          <w:b/>
          <w:bCs/>
          <w:sz w:val="24"/>
          <w:szCs w:val="24"/>
        </w:rPr>
      </w:pPr>
    </w:p>
    <w:p w14:paraId="4764A5B1" w14:textId="77777777" w:rsidR="0029219C" w:rsidRDefault="0029219C">
      <w:pPr>
        <w:pStyle w:val="Body"/>
      </w:pPr>
    </w:p>
    <w:p w14:paraId="41D8D78D" w14:textId="13411D6D" w:rsidR="008F7E7B" w:rsidRDefault="008F7E7B" w:rsidP="00921B3C">
      <w:pPr>
        <w:pStyle w:val="Body"/>
      </w:pPr>
      <w:bookmarkStart w:id="4" w:name="_fc22egt9a1me"/>
      <w:bookmarkEnd w:id="4"/>
    </w:p>
    <w:p w14:paraId="6E57A1A5" w14:textId="77777777" w:rsidR="0029219C" w:rsidRDefault="0029219C">
      <w:pPr>
        <w:pStyle w:val="Body"/>
        <w:spacing w:line="480" w:lineRule="auto"/>
      </w:pPr>
      <w:bookmarkStart w:id="5" w:name="_lwje7ag9ixqf"/>
      <w:bookmarkStart w:id="6" w:name="_kavmomvla5"/>
      <w:bookmarkEnd w:id="5"/>
      <w:bookmarkEnd w:id="6"/>
    </w:p>
    <w:sectPr w:rsidR="0029219C">
      <w:footerReference w:type="even" r:id="rId19"/>
      <w:footerReference w:type="default" r:id="rId2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Emily Nicole Holy" w:date="2023-11-19T13:34:00Z" w:initials="ENH">
    <w:p w14:paraId="31935DCF" w14:textId="77777777" w:rsidR="006165F8" w:rsidRDefault="006165F8" w:rsidP="006165F8">
      <w:r>
        <w:rPr>
          <w:rStyle w:val="CommentReference"/>
        </w:rPr>
        <w:annotationRef/>
      </w:r>
      <w:r>
        <w:rPr>
          <w:sz w:val="20"/>
          <w:szCs w:val="20"/>
        </w:rPr>
        <w:t>All 3 or just K1 and VT?</w:t>
      </w:r>
    </w:p>
  </w:comment>
  <w:comment w:id="1" w:author="Benjamin A Spencer" w:date="2023-12-01T18:32:00Z" w:initials="BS">
    <w:p w14:paraId="7D82A63D" w14:textId="77777777" w:rsidR="006165F8" w:rsidRDefault="006165F8" w:rsidP="006165F8">
      <w:pPr>
        <w:pStyle w:val="CommentText"/>
      </w:pPr>
      <w:r>
        <w:rPr>
          <w:rStyle w:val="CommentReference"/>
        </w:rPr>
        <w:annotationRef/>
      </w:r>
      <w:r>
        <w:t>I'd vote for all 3</w:t>
      </w:r>
    </w:p>
  </w:comment>
  <w:comment w:id="2" w:author="Emily Nicole Holy" w:date="2023-11-19T13:34:00Z" w:initials="ENH">
    <w:p w14:paraId="583561F2" w14:textId="19B5008C" w:rsidR="00821943" w:rsidRDefault="00821943" w:rsidP="00821943">
      <w:r>
        <w:rPr>
          <w:rStyle w:val="CommentReference"/>
        </w:rPr>
        <w:annotationRef/>
      </w:r>
      <w:r>
        <w:rPr>
          <w:sz w:val="20"/>
          <w:szCs w:val="20"/>
        </w:rPr>
        <w:t>All 3 or just K1 and VT?</w:t>
      </w:r>
    </w:p>
  </w:comment>
  <w:comment w:id="3" w:author="Benjamin A Spencer" w:date="2023-12-01T18:32:00Z" w:initials="BS">
    <w:p w14:paraId="51C78451" w14:textId="77777777" w:rsidR="00330334" w:rsidRDefault="00330334" w:rsidP="00471BAD">
      <w:pPr>
        <w:pStyle w:val="CommentText"/>
      </w:pPr>
      <w:r>
        <w:rPr>
          <w:rStyle w:val="CommentReference"/>
        </w:rPr>
        <w:annotationRef/>
      </w:r>
      <w:r>
        <w:t>I'd vote for all 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1935DCF" w15:done="1"/>
  <w15:commentEx w15:paraId="7D82A63D" w15:paraIdParent="31935DCF" w15:done="1"/>
  <w15:commentEx w15:paraId="583561F2" w15:done="1"/>
  <w15:commentEx w15:paraId="51C78451" w15:paraIdParent="583561F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F9D473" w16cex:dateUtc="2023-11-19T21:34:00Z"/>
  <w16cex:commentExtensible w16cex:durableId="677C67D0" w16cex:dateUtc="2023-12-02T02:32:00Z"/>
  <w16cex:commentExtensible w16cex:durableId="2CAC90AF" w16cex:dateUtc="2023-11-19T21:34:00Z"/>
  <w16cex:commentExtensible w16cex:durableId="15B4C96B" w16cex:dateUtc="2023-12-02T0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935DCF" w16cid:durableId="5CF9D473"/>
  <w16cid:commentId w16cid:paraId="7D82A63D" w16cid:durableId="677C67D0"/>
  <w16cid:commentId w16cid:paraId="583561F2" w16cid:durableId="2CAC90AF"/>
  <w16cid:commentId w16cid:paraId="51C78451" w16cid:durableId="15B4C96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0A6BD" w14:textId="77777777" w:rsidR="00E65D0E" w:rsidRDefault="00E65D0E">
      <w:r>
        <w:separator/>
      </w:r>
    </w:p>
  </w:endnote>
  <w:endnote w:type="continuationSeparator" w:id="0">
    <w:p w14:paraId="60536D2F" w14:textId="77777777" w:rsidR="00E65D0E" w:rsidRDefault="00E65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3744254"/>
      <w:docPartObj>
        <w:docPartGallery w:val="Page Numbers (Bottom of Page)"/>
        <w:docPartUnique/>
      </w:docPartObj>
    </w:sdtPr>
    <w:sdtContent>
      <w:p w14:paraId="6029432E" w14:textId="546707FF" w:rsidR="00A35C21" w:rsidRDefault="00A35C21" w:rsidP="002968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5C25F6" w14:textId="77777777" w:rsidR="00A35C21" w:rsidRDefault="00A35C21" w:rsidP="00A35C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214948"/>
      <w:docPartObj>
        <w:docPartGallery w:val="Page Numbers (Bottom of Page)"/>
        <w:docPartUnique/>
      </w:docPartObj>
    </w:sdtPr>
    <w:sdtContent>
      <w:p w14:paraId="4891A8CE" w14:textId="1BAD9ABB" w:rsidR="00A35C21" w:rsidRDefault="00A35C21" w:rsidP="002968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506FFD7" w14:textId="77777777" w:rsidR="00A35C21" w:rsidRDefault="00A35C21" w:rsidP="00A35C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4911B" w14:textId="77777777" w:rsidR="00E65D0E" w:rsidRDefault="00E65D0E">
      <w:r>
        <w:separator/>
      </w:r>
    </w:p>
  </w:footnote>
  <w:footnote w:type="continuationSeparator" w:id="0">
    <w:p w14:paraId="5D10A623" w14:textId="77777777" w:rsidR="00E65D0E" w:rsidRDefault="00E65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01842"/>
    <w:multiLevelType w:val="hybridMultilevel"/>
    <w:tmpl w:val="9CEE0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F3239"/>
    <w:multiLevelType w:val="hybridMultilevel"/>
    <w:tmpl w:val="F6745D24"/>
    <w:lvl w:ilvl="0" w:tplc="6F2C4352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9A53F7"/>
    <w:multiLevelType w:val="hybridMultilevel"/>
    <w:tmpl w:val="3A9E2894"/>
    <w:lvl w:ilvl="0" w:tplc="A01E1E8C">
      <w:start w:val="1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55539">
    <w:abstractNumId w:val="1"/>
  </w:num>
  <w:num w:numId="2" w16cid:durableId="1033195006">
    <w:abstractNumId w:val="2"/>
  </w:num>
  <w:num w:numId="3" w16cid:durableId="16181015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ily Nicole Holy">
    <w15:presenceInfo w15:providerId="AD" w15:userId="S::enholy@ucdavis.edu::f9892e0f-fde0-4255-8e7b-a3ca7be366e7"/>
  </w15:person>
  <w15:person w15:author="Benjamin A Spencer">
    <w15:presenceInfo w15:providerId="AD" w15:userId="S::benspencer@ucdavis.edu::1648b698-a8e4-4475-8ac3-9bd4b713a0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19C"/>
    <w:rsid w:val="0000021A"/>
    <w:rsid w:val="00003E22"/>
    <w:rsid w:val="000135DB"/>
    <w:rsid w:val="00013A74"/>
    <w:rsid w:val="00014BDC"/>
    <w:rsid w:val="00016BF4"/>
    <w:rsid w:val="00016F36"/>
    <w:rsid w:val="00020AD8"/>
    <w:rsid w:val="000231A2"/>
    <w:rsid w:val="00023ED0"/>
    <w:rsid w:val="000257F7"/>
    <w:rsid w:val="000267B3"/>
    <w:rsid w:val="000322DE"/>
    <w:rsid w:val="00033815"/>
    <w:rsid w:val="00035407"/>
    <w:rsid w:val="00035D66"/>
    <w:rsid w:val="00037837"/>
    <w:rsid w:val="000525D1"/>
    <w:rsid w:val="0005699B"/>
    <w:rsid w:val="0005778B"/>
    <w:rsid w:val="00062768"/>
    <w:rsid w:val="00075C10"/>
    <w:rsid w:val="000770E7"/>
    <w:rsid w:val="000A1166"/>
    <w:rsid w:val="000A5D69"/>
    <w:rsid w:val="000B0F8D"/>
    <w:rsid w:val="000C16F5"/>
    <w:rsid w:val="000D75C4"/>
    <w:rsid w:val="000E3DF2"/>
    <w:rsid w:val="000E5070"/>
    <w:rsid w:val="000E6F0E"/>
    <w:rsid w:val="000F627F"/>
    <w:rsid w:val="00103CE1"/>
    <w:rsid w:val="00122017"/>
    <w:rsid w:val="00126B31"/>
    <w:rsid w:val="00141984"/>
    <w:rsid w:val="00143E18"/>
    <w:rsid w:val="0014403A"/>
    <w:rsid w:val="001460D6"/>
    <w:rsid w:val="00146CCF"/>
    <w:rsid w:val="00147CE4"/>
    <w:rsid w:val="00162B24"/>
    <w:rsid w:val="00172461"/>
    <w:rsid w:val="001728C1"/>
    <w:rsid w:val="00175D6A"/>
    <w:rsid w:val="001777AB"/>
    <w:rsid w:val="00180237"/>
    <w:rsid w:val="00191217"/>
    <w:rsid w:val="00195F0E"/>
    <w:rsid w:val="001966AB"/>
    <w:rsid w:val="001A046B"/>
    <w:rsid w:val="001A3A3D"/>
    <w:rsid w:val="001A6B6A"/>
    <w:rsid w:val="001B14C1"/>
    <w:rsid w:val="001C1498"/>
    <w:rsid w:val="001C1F3B"/>
    <w:rsid w:val="001C52B7"/>
    <w:rsid w:val="001D035A"/>
    <w:rsid w:val="001D0DF2"/>
    <w:rsid w:val="001D789A"/>
    <w:rsid w:val="001E4AEE"/>
    <w:rsid w:val="001F5895"/>
    <w:rsid w:val="00202F87"/>
    <w:rsid w:val="0021625E"/>
    <w:rsid w:val="00216A71"/>
    <w:rsid w:val="00230581"/>
    <w:rsid w:val="002306B5"/>
    <w:rsid w:val="002351DD"/>
    <w:rsid w:val="002434FC"/>
    <w:rsid w:val="00245C7E"/>
    <w:rsid w:val="00246BA0"/>
    <w:rsid w:val="00254A15"/>
    <w:rsid w:val="00263D3B"/>
    <w:rsid w:val="00266808"/>
    <w:rsid w:val="00285525"/>
    <w:rsid w:val="002861C0"/>
    <w:rsid w:val="0029219C"/>
    <w:rsid w:val="002957C1"/>
    <w:rsid w:val="00295889"/>
    <w:rsid w:val="002A3D8C"/>
    <w:rsid w:val="002C157A"/>
    <w:rsid w:val="002C2724"/>
    <w:rsid w:val="002C77AB"/>
    <w:rsid w:val="002C7BDF"/>
    <w:rsid w:val="002C7FCB"/>
    <w:rsid w:val="002D0798"/>
    <w:rsid w:val="002D6BBA"/>
    <w:rsid w:val="002E0027"/>
    <w:rsid w:val="002E0CD7"/>
    <w:rsid w:val="002F3E29"/>
    <w:rsid w:val="002F4774"/>
    <w:rsid w:val="002F747C"/>
    <w:rsid w:val="00300467"/>
    <w:rsid w:val="00301058"/>
    <w:rsid w:val="00301390"/>
    <w:rsid w:val="00305132"/>
    <w:rsid w:val="00330334"/>
    <w:rsid w:val="00360342"/>
    <w:rsid w:val="003702DB"/>
    <w:rsid w:val="0037071E"/>
    <w:rsid w:val="00371B2E"/>
    <w:rsid w:val="003816EB"/>
    <w:rsid w:val="003840F3"/>
    <w:rsid w:val="00384F5A"/>
    <w:rsid w:val="00395A72"/>
    <w:rsid w:val="003A006F"/>
    <w:rsid w:val="003A0295"/>
    <w:rsid w:val="003A2A5B"/>
    <w:rsid w:val="003A3694"/>
    <w:rsid w:val="003B1DAF"/>
    <w:rsid w:val="003B257E"/>
    <w:rsid w:val="003B7D6F"/>
    <w:rsid w:val="003D4EA5"/>
    <w:rsid w:val="003F29D9"/>
    <w:rsid w:val="004025DE"/>
    <w:rsid w:val="004102D5"/>
    <w:rsid w:val="00415555"/>
    <w:rsid w:val="0041556C"/>
    <w:rsid w:val="004161FD"/>
    <w:rsid w:val="00421468"/>
    <w:rsid w:val="0043350A"/>
    <w:rsid w:val="0043640C"/>
    <w:rsid w:val="00441125"/>
    <w:rsid w:val="00441B2D"/>
    <w:rsid w:val="004528DC"/>
    <w:rsid w:val="0045554C"/>
    <w:rsid w:val="0046230C"/>
    <w:rsid w:val="004664C9"/>
    <w:rsid w:val="00482A53"/>
    <w:rsid w:val="00486935"/>
    <w:rsid w:val="0049767D"/>
    <w:rsid w:val="004B1E79"/>
    <w:rsid w:val="004B4722"/>
    <w:rsid w:val="004D27F7"/>
    <w:rsid w:val="004D4214"/>
    <w:rsid w:val="004D7D7B"/>
    <w:rsid w:val="004E008E"/>
    <w:rsid w:val="004E089D"/>
    <w:rsid w:val="004E0A24"/>
    <w:rsid w:val="004E53A9"/>
    <w:rsid w:val="004F42AF"/>
    <w:rsid w:val="00513753"/>
    <w:rsid w:val="005167ED"/>
    <w:rsid w:val="005216A5"/>
    <w:rsid w:val="00523809"/>
    <w:rsid w:val="005240F9"/>
    <w:rsid w:val="005253A8"/>
    <w:rsid w:val="0052704A"/>
    <w:rsid w:val="00531F72"/>
    <w:rsid w:val="00544580"/>
    <w:rsid w:val="005524C1"/>
    <w:rsid w:val="00552935"/>
    <w:rsid w:val="005719DD"/>
    <w:rsid w:val="00573932"/>
    <w:rsid w:val="00583A61"/>
    <w:rsid w:val="00584C97"/>
    <w:rsid w:val="00586CD2"/>
    <w:rsid w:val="0059699B"/>
    <w:rsid w:val="00597163"/>
    <w:rsid w:val="005A1D4E"/>
    <w:rsid w:val="005A2F47"/>
    <w:rsid w:val="005A3C1E"/>
    <w:rsid w:val="005A75B5"/>
    <w:rsid w:val="005B653E"/>
    <w:rsid w:val="005C4600"/>
    <w:rsid w:val="005C48C6"/>
    <w:rsid w:val="005D6EC2"/>
    <w:rsid w:val="005E58F8"/>
    <w:rsid w:val="005F084C"/>
    <w:rsid w:val="005F64E8"/>
    <w:rsid w:val="0060670A"/>
    <w:rsid w:val="006128F0"/>
    <w:rsid w:val="006165F8"/>
    <w:rsid w:val="006172CB"/>
    <w:rsid w:val="0061782F"/>
    <w:rsid w:val="00620941"/>
    <w:rsid w:val="00623B40"/>
    <w:rsid w:val="0064269D"/>
    <w:rsid w:val="00654211"/>
    <w:rsid w:val="00655014"/>
    <w:rsid w:val="00655329"/>
    <w:rsid w:val="00655465"/>
    <w:rsid w:val="00655DF4"/>
    <w:rsid w:val="00664B22"/>
    <w:rsid w:val="00676507"/>
    <w:rsid w:val="00685F8F"/>
    <w:rsid w:val="006931F9"/>
    <w:rsid w:val="006A159C"/>
    <w:rsid w:val="006A1C66"/>
    <w:rsid w:val="006A2139"/>
    <w:rsid w:val="006A2D09"/>
    <w:rsid w:val="006A5DC6"/>
    <w:rsid w:val="006B73A6"/>
    <w:rsid w:val="006D4FE9"/>
    <w:rsid w:val="006DD6B8"/>
    <w:rsid w:val="006E2ACE"/>
    <w:rsid w:val="006E363E"/>
    <w:rsid w:val="006E417F"/>
    <w:rsid w:val="006F3CC8"/>
    <w:rsid w:val="00711B3A"/>
    <w:rsid w:val="007229EA"/>
    <w:rsid w:val="0074340E"/>
    <w:rsid w:val="007469DF"/>
    <w:rsid w:val="00747C9A"/>
    <w:rsid w:val="00750814"/>
    <w:rsid w:val="00750823"/>
    <w:rsid w:val="00751FFD"/>
    <w:rsid w:val="0076326A"/>
    <w:rsid w:val="00764D85"/>
    <w:rsid w:val="00783ECC"/>
    <w:rsid w:val="00786863"/>
    <w:rsid w:val="00787A25"/>
    <w:rsid w:val="00796133"/>
    <w:rsid w:val="007A18B0"/>
    <w:rsid w:val="007A3DE2"/>
    <w:rsid w:val="007A4A16"/>
    <w:rsid w:val="007A7858"/>
    <w:rsid w:val="007B247D"/>
    <w:rsid w:val="007C06E5"/>
    <w:rsid w:val="007C5B39"/>
    <w:rsid w:val="007D2AB0"/>
    <w:rsid w:val="007E00BC"/>
    <w:rsid w:val="007E29C1"/>
    <w:rsid w:val="007E2B8A"/>
    <w:rsid w:val="007E3311"/>
    <w:rsid w:val="007F0B6F"/>
    <w:rsid w:val="007F6D94"/>
    <w:rsid w:val="00803110"/>
    <w:rsid w:val="00803838"/>
    <w:rsid w:val="008049EC"/>
    <w:rsid w:val="0080776E"/>
    <w:rsid w:val="00810D76"/>
    <w:rsid w:val="00814A4C"/>
    <w:rsid w:val="00815BFF"/>
    <w:rsid w:val="008162C2"/>
    <w:rsid w:val="00820BA6"/>
    <w:rsid w:val="008217EA"/>
    <w:rsid w:val="00821943"/>
    <w:rsid w:val="008412EC"/>
    <w:rsid w:val="00842A8D"/>
    <w:rsid w:val="00844175"/>
    <w:rsid w:val="00844C91"/>
    <w:rsid w:val="00850068"/>
    <w:rsid w:val="00853B12"/>
    <w:rsid w:val="008573D2"/>
    <w:rsid w:val="0086148F"/>
    <w:rsid w:val="00863761"/>
    <w:rsid w:val="00870100"/>
    <w:rsid w:val="00870430"/>
    <w:rsid w:val="00875199"/>
    <w:rsid w:val="00877F4E"/>
    <w:rsid w:val="008912BE"/>
    <w:rsid w:val="008A1105"/>
    <w:rsid w:val="008A1561"/>
    <w:rsid w:val="008A6460"/>
    <w:rsid w:val="008A64D6"/>
    <w:rsid w:val="008B08B7"/>
    <w:rsid w:val="008C2483"/>
    <w:rsid w:val="008D1193"/>
    <w:rsid w:val="008D5F70"/>
    <w:rsid w:val="008E14D6"/>
    <w:rsid w:val="008E3664"/>
    <w:rsid w:val="008F290E"/>
    <w:rsid w:val="008F7E7B"/>
    <w:rsid w:val="00913246"/>
    <w:rsid w:val="00913DE5"/>
    <w:rsid w:val="00914C84"/>
    <w:rsid w:val="00921B3C"/>
    <w:rsid w:val="0092266A"/>
    <w:rsid w:val="0093592D"/>
    <w:rsid w:val="00940F5C"/>
    <w:rsid w:val="0094290D"/>
    <w:rsid w:val="00944780"/>
    <w:rsid w:val="00945C50"/>
    <w:rsid w:val="0095192B"/>
    <w:rsid w:val="0095721B"/>
    <w:rsid w:val="0095798B"/>
    <w:rsid w:val="009773D8"/>
    <w:rsid w:val="00984E3F"/>
    <w:rsid w:val="009A0B3D"/>
    <w:rsid w:val="009A35EF"/>
    <w:rsid w:val="009B25A9"/>
    <w:rsid w:val="009B4583"/>
    <w:rsid w:val="009B4D80"/>
    <w:rsid w:val="009B7847"/>
    <w:rsid w:val="009C0A7D"/>
    <w:rsid w:val="009C11AD"/>
    <w:rsid w:val="009C3180"/>
    <w:rsid w:val="009C3331"/>
    <w:rsid w:val="009D399A"/>
    <w:rsid w:val="009D7589"/>
    <w:rsid w:val="009E022B"/>
    <w:rsid w:val="009E3DD7"/>
    <w:rsid w:val="009E74C1"/>
    <w:rsid w:val="009F1C94"/>
    <w:rsid w:val="009F3B7B"/>
    <w:rsid w:val="00A00743"/>
    <w:rsid w:val="00A071BF"/>
    <w:rsid w:val="00A11BB5"/>
    <w:rsid w:val="00A212D6"/>
    <w:rsid w:val="00A233B9"/>
    <w:rsid w:val="00A31C1F"/>
    <w:rsid w:val="00A33E8F"/>
    <w:rsid w:val="00A3546B"/>
    <w:rsid w:val="00A35C21"/>
    <w:rsid w:val="00A42648"/>
    <w:rsid w:val="00A42A10"/>
    <w:rsid w:val="00A47C60"/>
    <w:rsid w:val="00A57C2B"/>
    <w:rsid w:val="00A60DBD"/>
    <w:rsid w:val="00A62AAB"/>
    <w:rsid w:val="00A676F3"/>
    <w:rsid w:val="00A702A8"/>
    <w:rsid w:val="00A708D0"/>
    <w:rsid w:val="00A76FB7"/>
    <w:rsid w:val="00A84C3F"/>
    <w:rsid w:val="00AA7176"/>
    <w:rsid w:val="00AC077A"/>
    <w:rsid w:val="00AC2CBC"/>
    <w:rsid w:val="00AE08DB"/>
    <w:rsid w:val="00AE6FFE"/>
    <w:rsid w:val="00AF1968"/>
    <w:rsid w:val="00B00883"/>
    <w:rsid w:val="00B01445"/>
    <w:rsid w:val="00B130F8"/>
    <w:rsid w:val="00B14750"/>
    <w:rsid w:val="00B22BF7"/>
    <w:rsid w:val="00B438BD"/>
    <w:rsid w:val="00B6602B"/>
    <w:rsid w:val="00B66607"/>
    <w:rsid w:val="00B66925"/>
    <w:rsid w:val="00B73AA5"/>
    <w:rsid w:val="00B7610E"/>
    <w:rsid w:val="00B84F58"/>
    <w:rsid w:val="00B8747C"/>
    <w:rsid w:val="00B95D70"/>
    <w:rsid w:val="00BB5513"/>
    <w:rsid w:val="00BB7300"/>
    <w:rsid w:val="00BB77FE"/>
    <w:rsid w:val="00BD429B"/>
    <w:rsid w:val="00BD448D"/>
    <w:rsid w:val="00BE5399"/>
    <w:rsid w:val="00BE68AD"/>
    <w:rsid w:val="00BF2160"/>
    <w:rsid w:val="00BF5B51"/>
    <w:rsid w:val="00C043B2"/>
    <w:rsid w:val="00C07967"/>
    <w:rsid w:val="00C118A7"/>
    <w:rsid w:val="00C223B9"/>
    <w:rsid w:val="00C22FF5"/>
    <w:rsid w:val="00C30D28"/>
    <w:rsid w:val="00C343EE"/>
    <w:rsid w:val="00C3466E"/>
    <w:rsid w:val="00C34979"/>
    <w:rsid w:val="00C4354B"/>
    <w:rsid w:val="00C46C1C"/>
    <w:rsid w:val="00C5540A"/>
    <w:rsid w:val="00C645FE"/>
    <w:rsid w:val="00C84FFE"/>
    <w:rsid w:val="00C925AB"/>
    <w:rsid w:val="00C9346C"/>
    <w:rsid w:val="00C94D6F"/>
    <w:rsid w:val="00C97DEA"/>
    <w:rsid w:val="00CA143B"/>
    <w:rsid w:val="00CA32DF"/>
    <w:rsid w:val="00CC17A4"/>
    <w:rsid w:val="00CC3C81"/>
    <w:rsid w:val="00CC66DB"/>
    <w:rsid w:val="00CD61BD"/>
    <w:rsid w:val="00CE0383"/>
    <w:rsid w:val="00CE5E0E"/>
    <w:rsid w:val="00CF0647"/>
    <w:rsid w:val="00D01112"/>
    <w:rsid w:val="00D02917"/>
    <w:rsid w:val="00D12057"/>
    <w:rsid w:val="00D12304"/>
    <w:rsid w:val="00D13D87"/>
    <w:rsid w:val="00D2234C"/>
    <w:rsid w:val="00D261A1"/>
    <w:rsid w:val="00D46770"/>
    <w:rsid w:val="00D4755A"/>
    <w:rsid w:val="00D57542"/>
    <w:rsid w:val="00D6079F"/>
    <w:rsid w:val="00D63E4C"/>
    <w:rsid w:val="00D7188C"/>
    <w:rsid w:val="00D82644"/>
    <w:rsid w:val="00D82DFC"/>
    <w:rsid w:val="00D87478"/>
    <w:rsid w:val="00D93359"/>
    <w:rsid w:val="00D96BF1"/>
    <w:rsid w:val="00DA58CA"/>
    <w:rsid w:val="00DA7233"/>
    <w:rsid w:val="00DB288D"/>
    <w:rsid w:val="00DC22BF"/>
    <w:rsid w:val="00DC4BF4"/>
    <w:rsid w:val="00DC567B"/>
    <w:rsid w:val="00DD514F"/>
    <w:rsid w:val="00DD5378"/>
    <w:rsid w:val="00DD7E62"/>
    <w:rsid w:val="00DE4363"/>
    <w:rsid w:val="00E00CC2"/>
    <w:rsid w:val="00E11FA5"/>
    <w:rsid w:val="00E14E32"/>
    <w:rsid w:val="00E23949"/>
    <w:rsid w:val="00E2401A"/>
    <w:rsid w:val="00E41F0D"/>
    <w:rsid w:val="00E42920"/>
    <w:rsid w:val="00E60C56"/>
    <w:rsid w:val="00E60CFB"/>
    <w:rsid w:val="00E65BF0"/>
    <w:rsid w:val="00E65D0E"/>
    <w:rsid w:val="00E70197"/>
    <w:rsid w:val="00E70B42"/>
    <w:rsid w:val="00E729B8"/>
    <w:rsid w:val="00E729C9"/>
    <w:rsid w:val="00E8429A"/>
    <w:rsid w:val="00E96C8A"/>
    <w:rsid w:val="00EB17ED"/>
    <w:rsid w:val="00EB1D89"/>
    <w:rsid w:val="00EB63CB"/>
    <w:rsid w:val="00EC1A50"/>
    <w:rsid w:val="00EC28C0"/>
    <w:rsid w:val="00EC473F"/>
    <w:rsid w:val="00EC6557"/>
    <w:rsid w:val="00ED4377"/>
    <w:rsid w:val="00EE2F8B"/>
    <w:rsid w:val="00EF3361"/>
    <w:rsid w:val="00EF38FC"/>
    <w:rsid w:val="00EF717F"/>
    <w:rsid w:val="00F00128"/>
    <w:rsid w:val="00F13D4D"/>
    <w:rsid w:val="00F40AC8"/>
    <w:rsid w:val="00F41795"/>
    <w:rsid w:val="00F449ED"/>
    <w:rsid w:val="00F45DFA"/>
    <w:rsid w:val="00F568E3"/>
    <w:rsid w:val="00F6461E"/>
    <w:rsid w:val="00F6672B"/>
    <w:rsid w:val="00F708FB"/>
    <w:rsid w:val="00F72F00"/>
    <w:rsid w:val="00F931BD"/>
    <w:rsid w:val="00F94A11"/>
    <w:rsid w:val="00FA4611"/>
    <w:rsid w:val="00FB7F6D"/>
    <w:rsid w:val="00FE14D4"/>
    <w:rsid w:val="00FE2D96"/>
    <w:rsid w:val="00FE4ECB"/>
    <w:rsid w:val="00FF2972"/>
    <w:rsid w:val="017FEC0C"/>
    <w:rsid w:val="13C388CA"/>
    <w:rsid w:val="1F4D136A"/>
    <w:rsid w:val="1F82EBCA"/>
    <w:rsid w:val="22D3E481"/>
    <w:rsid w:val="23D08D26"/>
    <w:rsid w:val="2D64E005"/>
    <w:rsid w:val="32D868CD"/>
    <w:rsid w:val="3F075588"/>
    <w:rsid w:val="41CEE789"/>
    <w:rsid w:val="518F9EBB"/>
    <w:rsid w:val="525D079A"/>
    <w:rsid w:val="547CAFD0"/>
    <w:rsid w:val="57C13A97"/>
    <w:rsid w:val="63A06BEB"/>
    <w:rsid w:val="6A70CBA1"/>
    <w:rsid w:val="6F63EFFA"/>
    <w:rsid w:val="7278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AE37"/>
  <w15:docId w15:val="{1680006A-4AC9-904C-A4C9-6379F3C24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next w:val="Body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u w:color="434343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next w:val="Body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u w:color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next w:val="Body"/>
    <w:uiPriority w:val="10"/>
    <w:qFormat/>
    <w:pPr>
      <w:keepNext/>
      <w:keepLines/>
      <w:spacing w:after="60" w:line="276" w:lineRule="auto"/>
    </w:pPr>
    <w:rPr>
      <w:rFonts w:ascii="Arial" w:hAnsi="Arial" w:cs="Arial Unicode MS"/>
      <w:color w:val="000000"/>
      <w:sz w:val="52"/>
      <w:szCs w:val="5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9359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592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59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92D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00CC2"/>
    <w:rPr>
      <w:color w:val="666666"/>
    </w:rPr>
  </w:style>
  <w:style w:type="paragraph" w:styleId="Revision">
    <w:name w:val="Revision"/>
    <w:hidden/>
    <w:uiPriority w:val="99"/>
    <w:semiHidden/>
    <w:rsid w:val="00E729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9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9B8"/>
    <w:rPr>
      <w:b/>
      <w:bCs/>
    </w:rPr>
  </w:style>
  <w:style w:type="character" w:customStyle="1" w:styleId="apple-converted-space">
    <w:name w:val="apple-converted-space"/>
    <w:basedOn w:val="DefaultParagraphFont"/>
    <w:rsid w:val="008A64D6"/>
  </w:style>
  <w:style w:type="paragraph" w:styleId="Bibliography">
    <w:name w:val="Bibliography"/>
    <w:basedOn w:val="Normal"/>
    <w:next w:val="Normal"/>
    <w:uiPriority w:val="37"/>
    <w:unhideWhenUsed/>
    <w:rsid w:val="00122017"/>
    <w:pPr>
      <w:tabs>
        <w:tab w:val="left" w:pos="380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0C16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A35C21"/>
    <w:rPr>
      <w:color w:val="FF00FF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35C21"/>
  </w:style>
  <w:style w:type="character" w:styleId="UnresolvedMention">
    <w:name w:val="Unresolved Mention"/>
    <w:basedOn w:val="DefaultParagraphFont"/>
    <w:uiPriority w:val="99"/>
    <w:semiHidden/>
    <w:unhideWhenUsed/>
    <w:rsid w:val="003A2A5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B63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9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omments" Target="comments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commentsExtended" Target="commentsExtended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Arial"/>
        <a:ea typeface="Arial"/>
        <a:cs typeface="Arial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E696508BB7FE408AB44A3D02B2A488" ma:contentTypeVersion="14" ma:contentTypeDescription="Create a new document." ma:contentTypeScope="" ma:versionID="83f2a6fd24ded67cf91b71d099464fbe">
  <xsd:schema xmlns:xsd="http://www.w3.org/2001/XMLSchema" xmlns:xs="http://www.w3.org/2001/XMLSchema" xmlns:p="http://schemas.microsoft.com/office/2006/metadata/properties" xmlns:ns2="21f9d35e-6cbd-444e-ac19-a7e5ffbde897" xmlns:ns3="b51b4157-11ec-4dc7-9958-50c0763549bc" targetNamespace="http://schemas.microsoft.com/office/2006/metadata/properties" ma:root="true" ma:fieldsID="c6df5f468c86a85dd0e2b9c99e8f51bc" ns2:_="" ns3:_="">
    <xsd:import namespace="21f9d35e-6cbd-444e-ac19-a7e5ffbde897"/>
    <xsd:import namespace="b51b4157-11ec-4dc7-9958-50c0763549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9d35e-6cbd-444e-ac19-a7e5ffbde8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9ba80e-4ed7-42b5-a1d2-490ece9b84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1b4157-11ec-4dc7-9958-50c0763549b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fa128ad-7bf0-490a-81ac-4d9e5576103e}" ma:internalName="TaxCatchAll" ma:showField="CatchAllData" ma:web="b51b4157-11ec-4dc7-9958-50c0763549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1b4157-11ec-4dc7-9958-50c0763549bc">
      <UserInfo>
        <DisplayName/>
        <AccountId xsi:nil="true"/>
        <AccountType/>
      </UserInfo>
    </SharedWithUsers>
    <lcf76f155ced4ddcb4097134ff3c332f xmlns="21f9d35e-6cbd-444e-ac19-a7e5ffbde897">
      <Terms xmlns="http://schemas.microsoft.com/office/infopath/2007/PartnerControls"/>
    </lcf76f155ced4ddcb4097134ff3c332f>
    <TaxCatchAll xmlns="b51b4157-11ec-4dc7-9958-50c0763549bc" xsi:nil="true"/>
  </documentManagement>
</p:properties>
</file>

<file path=customXml/itemProps1.xml><?xml version="1.0" encoding="utf-8"?>
<ds:datastoreItem xmlns:ds="http://schemas.openxmlformats.org/officeDocument/2006/customXml" ds:itemID="{769E7852-BD0F-4FEC-9204-49A9B3AA59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944E6B-BF77-CD41-83B9-B91E057636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491F8F-C14B-4D50-B39B-1E344DF0BF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f9d35e-6cbd-444e-ac19-a7e5ffbde897"/>
    <ds:schemaRef ds:uri="b51b4157-11ec-4dc7-9958-50c0763549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06501D-CE40-4D0F-A0F8-35CBBC57F8D8}">
  <ds:schemaRefs>
    <ds:schemaRef ds:uri="http://schemas.microsoft.com/office/2006/metadata/properties"/>
    <ds:schemaRef ds:uri="http://schemas.microsoft.com/office/infopath/2007/PartnerControls"/>
    <ds:schemaRef ds:uri="b51b4157-11ec-4dc7-9958-50c0763549bc"/>
    <ds:schemaRef ds:uri="21f9d35e-6cbd-444e-ac19-a7e5ffbde89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3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Emily Nicole Holy</cp:lastModifiedBy>
  <cp:revision>49</cp:revision>
  <dcterms:created xsi:type="dcterms:W3CDTF">2023-12-14T16:23:00Z</dcterms:created>
  <dcterms:modified xsi:type="dcterms:W3CDTF">2024-02-09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LEps7zC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MediaServiceImageTags">
    <vt:lpwstr/>
  </property>
  <property fmtid="{D5CDD505-2E9C-101B-9397-08002B2CF9AE}" pid="5" name="ContentTypeId">
    <vt:lpwstr>0x010100DAE696508BB7FE408AB44A3D02B2A488</vt:lpwstr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